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b/>
        </w:rPr>
        <w:t xml:space="preserve">Additional file 2. </w:t>
      </w:r>
      <w:r>
        <w:rPr/>
        <w:t xml:space="preserve">Population characteristics for all enrollees vs. those lost to follow-up </w:t>
      </w:r>
    </w:p>
    <w:p>
      <w:pPr>
        <w:pStyle w:val="Normal"/>
        <w:ind w:left="-720" w:hanging="0"/>
        <w:rPr/>
      </w:pPr>
      <w:r>
        <w:rPr/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2160"/>
        <w:gridCol w:w="2160"/>
        <w:gridCol w:w="1260"/>
      </w:tblGrid>
      <w:tr>
        <w:trPr>
          <w:trHeight w:val="288" w:hRule="atLeast"/>
        </w:trPr>
        <w:tc>
          <w:tcPr>
            <w:tcW w:w="36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22"/>
                <w:szCs w:val="22"/>
              </w:rPr>
              <w:t>No Six Month Data (N=164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 xml:space="preserve">Enrolled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iCs/>
                <w:sz w:val="22"/>
                <w:szCs w:val="22"/>
              </w:rPr>
              <w:t>(N=744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ace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 (8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 (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 (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 (1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ducation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than high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 (3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3 (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 (2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 (2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high schoo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 (3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9 (4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mployment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en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2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3 (3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ployed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 (3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4 (3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 (looking for wor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(1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mployed (no looking for work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 (1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n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 (1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ternal Age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 (2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 (2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 - 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4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 (4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 - 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 (2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 (2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 - 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 (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 (1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 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 (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Maternal Health Literacy</w:t>
            </w:r>
            <w:r>
              <w:rPr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adequate/Marginal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1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 (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equat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 (8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8 (7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Country (%)</w:t>
            </w:r>
            <w:r>
              <w:rPr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  <w:vertAlign w:val="superscript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 bor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 (8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5 (9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-US bor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 (1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 (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600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by Weight (IQR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9 (2943 – 349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82 (2970 – 355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36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ternal Age (IQR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 (20 – 26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 (20 – 26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540" w:hanging="0"/>
        <w:rPr/>
      </w:pPr>
      <w:r>
        <w:rPr>
          <w:vertAlign w:val="superscript"/>
        </w:rPr>
        <w:t>1</w:t>
      </w:r>
      <w:r>
        <w:rPr/>
        <w:t xml:space="preserve">Only 716 from the enrolled category had a S-TOFHLA score because this was administered only to those who enrolled after July 15, 2005. </w:t>
      </w:r>
    </w:p>
    <w:p>
      <w:pPr>
        <w:pStyle w:val="Normal"/>
        <w:ind w:left="-540" w:hanging="0"/>
        <w:rPr/>
      </w:pPr>
      <w:r>
        <w:rPr>
          <w:vertAlign w:val="superscript"/>
        </w:rPr>
        <w:t>2</w:t>
      </w:r>
      <w:r>
        <w:rPr/>
        <w:t>There are 22 with missing data for this ite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22:56:00Z</dcterms:created>
  <dc:creator>Children's Hospital of Philadelphia</dc:creator>
  <dc:description/>
  <cp:keywords/>
  <dc:language>en-US</dc:language>
  <cp:lastModifiedBy>Anje Van Berckelaer</cp:lastModifiedBy>
  <cp:lastPrinted>2009-12-08T15:39:00Z</cp:lastPrinted>
  <dcterms:modified xsi:type="dcterms:W3CDTF">2011-04-28T19:34:00Z</dcterms:modified>
  <cp:revision>4</cp:revision>
  <dc:subject/>
  <dc:title>Population Characteristics for those who participated vs those that did not</dc:title>
</cp:coreProperties>
</file>